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t xml:space="preserve">Marine microalgae bioengineered </w:t>
      </w:r>
      <w:r>
        <w:rPr>
          <w:rFonts w:ascii="Arial" w:hAnsi="Arial" w:cs="Arial"/>
          <w:b/>
          <w:i/>
          <w:sz w:val="40"/>
          <w:szCs w:val="40"/>
        </w:rPr>
        <w:t>Schizochytrium</w:t>
      </w:r>
      <w:r>
        <w:rPr>
          <w:rFonts w:ascii="Arial" w:hAnsi="Arial" w:cs="Arial"/>
          <w:b/>
          <w:sz w:val="40"/>
          <w:szCs w:val="40"/>
        </w:rPr>
        <w:t xml:space="preserve"> </w:t>
      </w:r>
      <w:r>
        <w:rPr>
          <w:rFonts w:ascii="Arial" w:hAnsi="Arial" w:cs="Arial"/>
          <w:b/>
          <w:i/>
          <w:sz w:val="40"/>
          <w:szCs w:val="40"/>
        </w:rPr>
        <w:t>sp</w:t>
      </w:r>
      <w:r>
        <w:rPr>
          <w:rFonts w:ascii="Arial" w:hAnsi="Arial" w:cs="Arial"/>
          <w:b/>
          <w:sz w:val="40"/>
          <w:szCs w:val="40"/>
        </w:rPr>
        <w:t>. meal hydrolysates inhibits acute inflammation</w:t>
      </w:r>
    </w:p>
    <w:p>
      <w:pPr>
        <w:adjustRightInd w:val="0"/>
        <w:snapToGrid w:val="0"/>
        <w:spacing w:line="48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Xiaoli Wang</w:t>
      </w:r>
      <w:r>
        <w:rPr>
          <w:rFonts w:ascii="Arial" w:hAnsi="Arial" w:cs="Arial"/>
          <w:color w:val="4472C4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, </w:t>
      </w:r>
      <w:r>
        <w:rPr>
          <w:rFonts w:hint="eastAsia" w:ascii="Arial" w:hAnsi="Arial" w:cs="Arial"/>
          <w:sz w:val="22"/>
        </w:rPr>
        <w:t>Heng Wang</w:t>
      </w:r>
      <w:r>
        <w:rPr>
          <w:rFonts w:ascii="Arial" w:hAnsi="Arial" w:cs="Arial"/>
          <w:color w:val="4472C4"/>
          <w:sz w:val="22"/>
          <w:vertAlign w:val="superscript"/>
        </w:rPr>
        <w:t>1</w:t>
      </w:r>
      <w:r>
        <w:rPr>
          <w:rFonts w:hint="eastAsia"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Joseph F Pierre</w:t>
      </w:r>
      <w:r>
        <w:rPr>
          <w:rFonts w:ascii="Arial" w:hAnsi="Arial" w:cs="Arial"/>
          <w:color w:val="4472C4"/>
          <w:sz w:val="22"/>
          <w:vertAlign w:val="superscript"/>
        </w:rPr>
        <w:t>2</w:t>
      </w:r>
      <w:r>
        <w:rPr>
          <w:rFonts w:ascii="Arial" w:hAnsi="Arial" w:cs="Arial"/>
          <w:sz w:val="22"/>
        </w:rPr>
        <w:t>, Sheng Wang</w:t>
      </w:r>
      <w:r>
        <w:rPr>
          <w:rFonts w:ascii="Arial" w:hAnsi="Arial" w:cs="Arial"/>
          <w:color w:val="4472C4"/>
          <w:sz w:val="22"/>
          <w:vertAlign w:val="superscript"/>
        </w:rPr>
        <w:t>3</w:t>
      </w:r>
      <w:r>
        <w:rPr>
          <w:rFonts w:ascii="Arial" w:hAnsi="Arial" w:cs="Arial"/>
          <w:sz w:val="22"/>
        </w:rPr>
        <w:t>,</w:t>
      </w:r>
      <w:r>
        <w:rPr>
          <w:rFonts w:hint="eastAsia" w:ascii="Arial" w:hAnsi="Arial" w:cs="Arial"/>
          <w:sz w:val="22"/>
        </w:rPr>
        <w:t xml:space="preserve"> Huifang Huang</w:t>
      </w:r>
      <w:r>
        <w:rPr>
          <w:rFonts w:hint="eastAsia" w:ascii="Arial" w:hAnsi="Arial" w:cs="Arial"/>
          <w:color w:val="4472C4"/>
          <w:sz w:val="22"/>
          <w:vertAlign w:val="superscript"/>
        </w:rPr>
        <w:t>4</w:t>
      </w:r>
      <w:r>
        <w:rPr>
          <w:rFonts w:hint="eastAsia"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Jun Zhang</w:t>
      </w:r>
      <w:r>
        <w:rPr>
          <w:rFonts w:ascii="Arial" w:hAnsi="Arial" w:cs="Arial"/>
          <w:color w:val="4472C4"/>
          <w:sz w:val="22"/>
          <w:vertAlign w:val="superscript"/>
        </w:rPr>
        <w:t>1</w:t>
      </w:r>
      <w:r>
        <w:rPr>
          <w:rFonts w:hint="eastAsia"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Shuangzhen Liang</w:t>
      </w:r>
      <w:r>
        <w:rPr>
          <w:rFonts w:ascii="Arial" w:hAnsi="Arial" w:cs="Arial"/>
          <w:color w:val="4472C4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, </w:t>
      </w:r>
      <w:r>
        <w:rPr>
          <w:rFonts w:hint="eastAsia" w:ascii="Arial" w:hAnsi="Arial" w:cs="Arial"/>
          <w:sz w:val="22"/>
        </w:rPr>
        <w:t>Qingz</w:t>
      </w:r>
      <w:r>
        <w:rPr>
          <w:rFonts w:hint="eastAsia" w:ascii="Arial" w:hAnsi="Arial" w:cs="Arial"/>
          <w:sz w:val="22"/>
          <w:lang w:val="en-US" w:eastAsia="zh-CN"/>
        </w:rPr>
        <w:t>h</w:t>
      </w:r>
      <w:r>
        <w:rPr>
          <w:rFonts w:hint="eastAsia" w:ascii="Arial" w:hAnsi="Arial" w:cs="Arial"/>
          <w:sz w:val="22"/>
        </w:rPr>
        <w:t>u Zeng</w:t>
      </w:r>
      <w:r>
        <w:rPr>
          <w:rFonts w:ascii="Arial" w:hAnsi="Arial" w:cs="Arial"/>
          <w:color w:val="4472C4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, </w:t>
      </w:r>
      <w:r>
        <w:rPr>
          <w:rFonts w:hint="eastAsia" w:ascii="Arial" w:hAnsi="Arial" w:cs="Arial"/>
          <w:sz w:val="22"/>
        </w:rPr>
        <w:t>Chenqing Zhang</w:t>
      </w:r>
      <w:r>
        <w:rPr>
          <w:rFonts w:ascii="Arial" w:hAnsi="Arial" w:cs="Arial"/>
          <w:color w:val="4472C4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, </w:t>
      </w:r>
      <w:r>
        <w:rPr>
          <w:rFonts w:hint="eastAsia" w:ascii="Arial" w:hAnsi="Arial" w:cs="Arial"/>
          <w:sz w:val="22"/>
        </w:rPr>
        <w:t>Meijuan Huang</w:t>
      </w:r>
      <w:r>
        <w:rPr>
          <w:rFonts w:hint="eastAsia" w:ascii="Arial" w:hAnsi="Arial" w:cs="Arial"/>
          <w:color w:val="4472C4"/>
          <w:sz w:val="22"/>
          <w:vertAlign w:val="superscript"/>
        </w:rPr>
        <w:t>4</w:t>
      </w:r>
      <w:r>
        <w:rPr>
          <w:rFonts w:hint="eastAsia"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Chengxu Ruan</w:t>
      </w:r>
      <w:r>
        <w:rPr>
          <w:rFonts w:ascii="Arial" w:hAnsi="Arial" w:cs="Arial"/>
          <w:color w:val="4472C4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>,</w:t>
      </w:r>
      <w:r>
        <w:rPr>
          <w:rFonts w:hint="eastAsia" w:ascii="Arial" w:hAnsi="Arial" w:cs="Arial"/>
          <w:sz w:val="22"/>
        </w:rPr>
        <w:t xml:space="preserve"> Juan Lin</w:t>
      </w:r>
      <w:r>
        <w:rPr>
          <w:rFonts w:hint="eastAsia" w:ascii="Arial" w:hAnsi="Arial" w:cs="Arial"/>
          <w:color w:val="4472C4"/>
          <w:sz w:val="22"/>
          <w:vertAlign w:val="superscript"/>
        </w:rPr>
        <w:t>5</w:t>
      </w:r>
      <w:r>
        <w:rPr>
          <w:rFonts w:hint="eastAsia"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Hao Li</w:t>
      </w:r>
      <w:r>
        <w:rPr>
          <w:rFonts w:ascii="Arial" w:hAnsi="Arial" w:cs="Arial"/>
          <w:color w:val="4472C4"/>
          <w:sz w:val="22"/>
          <w:vertAlign w:val="superscript"/>
        </w:rPr>
        <w:t>1,2,</w:t>
      </w:r>
      <w:r>
        <w:rPr>
          <w:rFonts w:hint="eastAsia" w:ascii="Arial" w:hAnsi="Arial" w:cs="Arial"/>
          <w:color w:val="4472C4"/>
          <w:sz w:val="22"/>
          <w:vertAlign w:val="superscript"/>
        </w:rPr>
        <w:t>6</w:t>
      </w:r>
      <w:r>
        <w:rPr>
          <w:rFonts w:ascii="Arial" w:hAnsi="Arial" w:cs="Arial"/>
          <w:color w:val="4472C4"/>
          <w:sz w:val="22"/>
          <w:vertAlign w:val="superscript"/>
        </w:rPr>
        <w:t>*</w:t>
      </w:r>
    </w:p>
    <w:p>
      <w:pPr>
        <w:pBdr>
          <w:bottom w:val="single" w:color="auto" w:sz="12" w:space="1"/>
        </w:pBd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Arial" w:hAnsi="Arial" w:cs="Arial"/>
          <w:sz w:val="20"/>
          <w:szCs w:val="28"/>
          <w:vertAlign w:val="superscript"/>
        </w:rPr>
        <w:t>1</w:t>
      </w:r>
      <w:r>
        <w:rPr>
          <w:rFonts w:hint="eastAsia" w:ascii="Times New Roman" w:hAnsi="Times New Roman"/>
          <w:sz w:val="20"/>
          <w:szCs w:val="20"/>
        </w:rPr>
        <w:t>Institute of Applied Biotechnology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/>
          <w:sz w:val="20"/>
          <w:szCs w:val="20"/>
        </w:rPr>
        <w:t>College of Biological Science and Technology,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uzhou University, Fuzhou, Fujian 350108, China. </w:t>
      </w:r>
      <w:r>
        <w:rPr>
          <w:rFonts w:ascii="Arial" w:hAnsi="Arial" w:cs="Arial"/>
          <w:sz w:val="20"/>
          <w:szCs w:val="28"/>
          <w:vertAlign w:val="superscript"/>
        </w:rPr>
        <w:t>2</w:t>
      </w:r>
      <w:r>
        <w:rPr>
          <w:rFonts w:hint="eastAsia" w:ascii="Times New Roman" w:hAnsi="Times New Roman"/>
          <w:sz w:val="20"/>
          <w:szCs w:val="20"/>
        </w:rPr>
        <w:t>Section of Gastroenterology, Hepatology, and Nutrition, Department of Medicine</w:t>
      </w:r>
      <w:r>
        <w:rPr>
          <w:rFonts w:ascii="Times New Roman" w:hAnsi="Times New Roman"/>
          <w:sz w:val="20"/>
          <w:szCs w:val="20"/>
        </w:rPr>
        <w:t xml:space="preserve">, The University of Chicago, Chicago, IL 60637, USA. </w:t>
      </w:r>
      <w:r>
        <w:rPr>
          <w:rFonts w:ascii="Arial" w:hAnsi="Arial" w:cs="Arial"/>
          <w:sz w:val="20"/>
          <w:szCs w:val="28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Department of Human Genetics, The University of Chicago, Chicago, IL 60637, USA. </w:t>
      </w:r>
      <w:r>
        <w:rPr>
          <w:rFonts w:ascii="Arial" w:hAnsi="Arial" w:cs="Arial"/>
          <w:sz w:val="20"/>
          <w:szCs w:val="28"/>
          <w:vertAlign w:val="superscript"/>
        </w:rPr>
        <w:t>4</w:t>
      </w:r>
      <w:r>
        <w:rPr>
          <w:rFonts w:hint="eastAsia" w:ascii="Times New Roman" w:hAnsi="Times New Roman"/>
          <w:sz w:val="20"/>
          <w:szCs w:val="20"/>
        </w:rPr>
        <w:t>Central Laboratory, Fujian Medical University Union Hospital , Fuzhou, 350001, China..</w:t>
      </w:r>
      <w:r>
        <w:rPr>
          <w:rFonts w:hint="eastAsia" w:ascii="Arial" w:hAnsi="Arial" w:cs="Arial"/>
          <w:sz w:val="20"/>
          <w:szCs w:val="28"/>
          <w:vertAlign w:val="superscript"/>
        </w:rPr>
        <w:t>5</w:t>
      </w:r>
      <w:r>
        <w:rPr>
          <w:rFonts w:hint="eastAsia" w:ascii="Times New Roman" w:hAnsi="Times New Roman"/>
          <w:sz w:val="20"/>
          <w:szCs w:val="20"/>
        </w:rPr>
        <w:t>Fujian Key Laboratory of Marine Enzyme Engineering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/>
          <w:sz w:val="20"/>
          <w:szCs w:val="20"/>
        </w:rPr>
        <w:t>Fuzhou University.</w:t>
      </w:r>
      <w:r>
        <w:rPr>
          <w:rFonts w:hint="eastAsia" w:ascii="Arial" w:hAnsi="Arial" w:cs="Arial"/>
          <w:sz w:val="20"/>
          <w:szCs w:val="28"/>
          <w:vertAlign w:val="superscript"/>
        </w:rPr>
        <w:t>6</w:t>
      </w:r>
      <w:r>
        <w:rPr>
          <w:rFonts w:ascii="Times New Roman" w:hAnsi="Times New Roman"/>
          <w:sz w:val="20"/>
          <w:szCs w:val="20"/>
        </w:rPr>
        <w:t xml:space="preserve">Fujian LandhowbioTech. Corp.,Ltd., Fuzhou, Fujian 350108, China. </w:t>
      </w:r>
      <w:r>
        <w:rPr>
          <w:rFonts w:ascii="Times New Roman" w:hAnsi="Times New Roman"/>
          <w:color w:val="4472C4"/>
          <w:sz w:val="28"/>
          <w:szCs w:val="28"/>
          <w:vertAlign w:val="superscript"/>
        </w:rPr>
        <w:t>§</w:t>
      </w:r>
      <w:r>
        <w:rPr>
          <w:rFonts w:ascii="Times New Roman" w:hAnsi="Times New Roman"/>
          <w:sz w:val="20"/>
          <w:szCs w:val="20"/>
        </w:rPr>
        <w:t xml:space="preserve"> Authors equally contribute to this work. *Correspondence and requests for materials should be addressed to Hao Li (</w:t>
      </w:r>
      <w:r>
        <w:fldChar w:fldCharType="begin"/>
      </w:r>
      <w:r>
        <w:instrText xml:space="preserve"> HYPERLINK "mailto:haoli@fzu.edu.cn" </w:instrText>
      </w:r>
      <w:r>
        <w:fldChar w:fldCharType="separate"/>
      </w:r>
      <w:r>
        <w:rPr>
          <w:rStyle w:val="6"/>
          <w:rFonts w:ascii="Times New Roman" w:hAnsi="Times New Roman"/>
          <w:sz w:val="20"/>
          <w:szCs w:val="20"/>
        </w:rPr>
        <w:t>haoli@fzu.edu.cn</w:t>
      </w:r>
      <w:r>
        <w:rPr>
          <w:rStyle w:val="6"/>
          <w:rFonts w:ascii="Times New Roman" w:hAnsi="Times New Roman"/>
          <w:sz w:val="20"/>
          <w:szCs w:val="20"/>
        </w:rPr>
        <w:fldChar w:fldCharType="end"/>
      </w:r>
      <w:r>
        <w:rPr>
          <w:rFonts w:ascii="Times New Roman" w:hAnsi="Times New Roman"/>
          <w:sz w:val="20"/>
          <w:szCs w:val="20"/>
        </w:rPr>
        <w:t>)</w:t>
      </w:r>
      <w:bookmarkStart w:id="0" w:name="_GoBack"/>
      <w:bookmarkEnd w:id="0"/>
    </w:p>
    <w:p>
      <w:pPr>
        <w:adjustRightInd w:val="0"/>
        <w:snapToGrid w:val="0"/>
        <w:spacing w:line="480" w:lineRule="auto"/>
        <w:rPr>
          <w:rFonts w:ascii="Times New Roman" w:hAnsi="Times New Roman"/>
          <w:b/>
          <w:sz w:val="36"/>
          <w:szCs w:val="36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/>
          <w:b/>
          <w:sz w:val="36"/>
          <w:szCs w:val="36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36"/>
          <w:szCs w:val="36"/>
        </w:rPr>
        <w:t xml:space="preserve">Supplementary information as follows, </w:t>
      </w:r>
    </w:p>
    <w:p>
      <w:pPr>
        <w:autoSpaceDE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1. The xylene induced mouse auricle inflammation administration table</w:t>
      </w:r>
    </w:p>
    <w:tbl>
      <w:tblPr>
        <w:tblStyle w:val="7"/>
        <w:tblW w:w="7903" w:type="dxa"/>
        <w:tblInd w:w="285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2626"/>
        <w:gridCol w:w="240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  <w:tcBorders>
              <w:bottom w:val="single" w:color="000000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oup </w:t>
            </w:r>
          </w:p>
        </w:tc>
        <w:tc>
          <w:tcPr>
            <w:tcW w:w="2626" w:type="dxa"/>
            <w:tcBorders>
              <w:bottom w:val="single" w:color="000000" w:sz="4" w:space="0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avage </w:t>
            </w:r>
          </w:p>
        </w:tc>
        <w:tc>
          <w:tcPr>
            <w:tcW w:w="2408" w:type="dxa"/>
            <w:tcBorders>
              <w:bottom w:val="single" w:color="000000" w:sz="4" w:space="0"/>
            </w:tcBorders>
          </w:tcPr>
          <w:p>
            <w:pPr>
              <w:autoSpaceDE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se C/mg·k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  <w:tcBorders>
              <w:top w:val="single" w:color="000000" w:sz="4" w:space="0"/>
              <w:bottom w:val="nil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hicle</w:t>
            </w:r>
          </w:p>
        </w:tc>
        <w:tc>
          <w:tcPr>
            <w:tcW w:w="2626" w:type="dxa"/>
            <w:tcBorders>
              <w:top w:val="single" w:color="000000" w:sz="4" w:space="0"/>
              <w:bottom w:val="nil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2408" w:type="dxa"/>
            <w:tcBorders>
              <w:top w:val="single" w:color="000000" w:sz="4" w:space="0"/>
              <w:bottom w:val="nil"/>
            </w:tcBorders>
          </w:tcPr>
          <w:p>
            <w:pPr>
              <w:autoSpaceDE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  <w:tcBorders>
              <w:top w:val="nil"/>
              <w:bottom w:val="nil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hydrolysis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hydrolysi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>
            <w:pPr>
              <w:autoSpaceDE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  <w:tcBorders>
              <w:top w:val="nil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xamethasone</w:t>
            </w:r>
          </w:p>
        </w:tc>
        <w:tc>
          <w:tcPr>
            <w:tcW w:w="2626" w:type="dxa"/>
            <w:tcBorders>
              <w:top w:val="nil"/>
            </w:tcBorders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xamethasone</w:t>
            </w:r>
          </w:p>
        </w:tc>
        <w:tc>
          <w:tcPr>
            <w:tcW w:w="2408" w:type="dxa"/>
            <w:tcBorders>
              <w:top w:val="nil"/>
            </w:tcBorders>
          </w:tcPr>
          <w:p>
            <w:pPr>
              <w:autoSpaceDE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concentration</w:t>
            </w:r>
          </w:p>
        </w:tc>
        <w:tc>
          <w:tcPr>
            <w:tcW w:w="2626" w:type="dxa"/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SH</w:t>
            </w:r>
          </w:p>
        </w:tc>
        <w:tc>
          <w:tcPr>
            <w:tcW w:w="2408" w:type="dxa"/>
          </w:tcPr>
          <w:p>
            <w:pPr>
              <w:autoSpaceDE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dle concentration</w:t>
            </w:r>
          </w:p>
        </w:tc>
        <w:tc>
          <w:tcPr>
            <w:tcW w:w="2626" w:type="dxa"/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SH</w:t>
            </w:r>
          </w:p>
        </w:tc>
        <w:tc>
          <w:tcPr>
            <w:tcW w:w="2408" w:type="dxa"/>
          </w:tcPr>
          <w:p>
            <w:pPr>
              <w:autoSpaceDE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dxa"/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concentration</w:t>
            </w:r>
          </w:p>
        </w:tc>
        <w:tc>
          <w:tcPr>
            <w:tcW w:w="2626" w:type="dxa"/>
          </w:tcPr>
          <w:p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SH</w:t>
            </w:r>
          </w:p>
        </w:tc>
        <w:tc>
          <w:tcPr>
            <w:tcW w:w="2408" w:type="dxa"/>
          </w:tcPr>
          <w:p>
            <w:pPr>
              <w:autoSpaceDE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</w:tbl>
    <w:p>
      <w:pPr>
        <w:autoSpaceDE w:val="0"/>
        <w:spacing w:line="360" w:lineRule="auto"/>
        <w:rPr>
          <w:rFonts w:ascii="Times New Roman" w:hAnsi="Times New Roman"/>
          <w:sz w:val="24"/>
          <w:szCs w:val="24"/>
        </w:rPr>
      </w:pPr>
    </w:p>
    <w:p/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2. Theory peptide sequences derived from </w:t>
      </w:r>
      <w:r>
        <w:rPr>
          <w:rFonts w:ascii="Times New Roman" w:hAnsi="Times New Roman"/>
          <w:i/>
          <w:sz w:val="24"/>
          <w:szCs w:val="24"/>
        </w:rPr>
        <w:t>Schizochytrium sp.</w:t>
      </w:r>
      <w:r>
        <w:rPr>
          <w:rFonts w:ascii="Times New Roman" w:hAnsi="Times New Roman"/>
          <w:sz w:val="24"/>
          <w:szCs w:val="24"/>
        </w:rPr>
        <w:t>were found in the experimental test spectrum</w:t>
      </w:r>
    </w:p>
    <w:p/>
    <w:tbl>
      <w:tblPr>
        <w:tblStyle w:val="7"/>
        <w:tblW w:w="9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520"/>
        <w:gridCol w:w="540"/>
        <w:gridCol w:w="1560"/>
        <w:gridCol w:w="510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  <w:jc w:val="center"/>
        </w:trPr>
        <w:tc>
          <w:tcPr>
            <w:tcW w:w="10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000000" w:fill="C7EDCC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ESH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W</w:t>
            </w:r>
          </w:p>
        </w:tc>
        <w:tc>
          <w:tcPr>
            <w:tcW w:w="15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ory peptides MW</w:t>
            </w:r>
          </w:p>
        </w:tc>
        <w:tc>
          <w:tcPr>
            <w:tcW w:w="5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heory peptides sequence </w:t>
            </w:r>
          </w:p>
        </w:tc>
        <w:tc>
          <w:tcPr>
            <w:tcW w:w="51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tein na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3.1548 </w:t>
            </w:r>
          </w:p>
        </w:tc>
        <w:tc>
          <w:tcPr>
            <w:tcW w:w="152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3.34 </w:t>
            </w:r>
          </w:p>
        </w:tc>
        <w:tc>
          <w:tcPr>
            <w:tcW w:w="5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SA</w:t>
            </w:r>
          </w:p>
        </w:tc>
        <w:tc>
          <w:tcPr>
            <w:tcW w:w="51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8.18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8.2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N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8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G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8.3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G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8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S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8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G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t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8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G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2.21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2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N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2.3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2.3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A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ta tubulin,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2.3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2.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S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cyl carrier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2.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G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2.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B/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4.25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N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ta tubulin,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V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AA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V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VV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4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V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,acyl carrier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8.269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P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N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PW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P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P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I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A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V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V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GV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58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GI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0.21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3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V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A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SP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DG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yl carrier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V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T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V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D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S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A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60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L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ta tubul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4.23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E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DA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DI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ID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T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tin,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D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V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E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T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VS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GV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4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SG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utative superoxide dismutase,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8.23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8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ST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8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VC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yl carrier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8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T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t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8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M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8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MG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78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T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2.25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92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SS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t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92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TT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t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92.5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M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92.5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S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392.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F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5.290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DG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G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VN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ta tubul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IN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G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Q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Q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GA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5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GIG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7.23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D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SSP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VW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AG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GV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yl carrier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SA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17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VT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1.26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31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IN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31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NI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utative superoxide dismutase,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31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W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31.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S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31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GE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31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VVS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5.266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E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PS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AA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D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GE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W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NT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A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45.5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T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73.294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D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yl carrier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ID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DV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5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VDI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TI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V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D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ID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GSV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73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VSG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9.25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89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NNW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ta tubul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89.5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NI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89.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GGD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89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EAA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89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TL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89.6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L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3.26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493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IH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6.29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16.5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NVD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16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GPS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16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VNT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16.6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W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16.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GV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16.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VTA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0.31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DS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AVD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EAS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PQS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ANAA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6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ALE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6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AA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.7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GI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4.30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4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PGSD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4.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VID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4.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CVVQ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4.7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SQV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4.7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VE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6.30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6.6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GMP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6.6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VSV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6.6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MP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46.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GVGA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67.43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67.7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TAV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76.29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76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VIGW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76.7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MTA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9.331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89.6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GVND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89.6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IED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89.7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AQAS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89.7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PEV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89.7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EM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89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QA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8.36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28.7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AEEP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28.7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PDDV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yl carrier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7.36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57.8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PISGW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4.33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74.7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HDGP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74.8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VSNI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674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EIVD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01.39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01.8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EIQN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01.8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DDAI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01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SAGIN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08.33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08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GSNY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08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TAYI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19.362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19.7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VDDG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19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SSIDA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19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DVDI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t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719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VVDF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05.378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05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VITGSV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A/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05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SVMPGS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lyunsaturated fatty acid synthase subunit 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05.9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GDNVG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9.44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29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LEETP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longation factor 1-alph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C7EDCC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47.4106 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47.08 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TDISIMA</w:t>
            </w:r>
          </w:p>
        </w:tc>
        <w:tc>
          <w:tcPr>
            <w:tcW w:w="5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ype I fatty acid synthase</w:t>
            </w:r>
          </w:p>
        </w:tc>
      </w:tr>
    </w:tbl>
    <w:p/>
    <w:p/>
    <w:p/>
    <w:p/>
    <w:p/>
    <w:p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3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Criteria for scoring disease activity index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2410"/>
        <w:gridCol w:w="3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tcBorders>
              <w:left w:val="nil"/>
              <w:right w:val="single" w:color="FFFFFF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1843" w:type="dxa"/>
            <w:tcBorders>
              <w:left w:val="single" w:color="FFFFFF" w:sz="4" w:space="0"/>
              <w:right w:val="single" w:color="FFFFFF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ght loss (%)</w:t>
            </w:r>
          </w:p>
        </w:tc>
        <w:tc>
          <w:tcPr>
            <w:tcW w:w="2410" w:type="dxa"/>
            <w:tcBorders>
              <w:left w:val="single" w:color="FFFFFF" w:sz="4" w:space="0"/>
              <w:right w:val="single" w:color="FFFFFF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ool consistency</w:t>
            </w:r>
          </w:p>
        </w:tc>
        <w:tc>
          <w:tcPr>
            <w:tcW w:w="3452" w:type="dxa"/>
            <w:tcBorders>
              <w:left w:val="single" w:color="FFFFFF" w:sz="4" w:space="0"/>
              <w:right w:val="single" w:color="FFFFFF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lt blood or gross blee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8" w:hRule="atLeast"/>
        </w:trPr>
        <w:tc>
          <w:tcPr>
            <w:tcW w:w="817" w:type="dxa"/>
            <w:tcBorders>
              <w:left w:val="nil"/>
              <w:right w:val="single" w:color="FFFFFF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left w:val="single" w:color="FFFFFF" w:sz="4" w:space="0"/>
              <w:right w:val="single" w:color="FFFFFF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5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-10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5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 15</w:t>
            </w:r>
          </w:p>
        </w:tc>
        <w:tc>
          <w:tcPr>
            <w:tcW w:w="2410" w:type="dxa"/>
            <w:tcBorders>
              <w:left w:val="single" w:color="FFFFFF" w:sz="4" w:space="0"/>
              <w:right w:val="single" w:color="FFFFFF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ose stool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ose stool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rrhea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3452" w:type="dxa"/>
            <w:tcBorders>
              <w:left w:val="single" w:color="FFFFFF" w:sz="4" w:space="0"/>
              <w:right w:val="single" w:color="FFFFFF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moccult positive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moccult positive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ss bleeding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hint="eastAsia" w:eastAsia="宋体"/>
          <w:lang w:eastAsia="zh-CN"/>
        </w:rPr>
      </w:pPr>
    </w:p>
    <w:sectPr>
      <w:pgSz w:w="12240" w:h="15840"/>
      <w:pgMar w:top="1440" w:right="1800" w:bottom="851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62633"/>
    <w:rsid w:val="00001183"/>
    <w:rsid w:val="000045F4"/>
    <w:rsid w:val="00006AF5"/>
    <w:rsid w:val="00006E13"/>
    <w:rsid w:val="0001782F"/>
    <w:rsid w:val="00020E02"/>
    <w:rsid w:val="00033598"/>
    <w:rsid w:val="000504B8"/>
    <w:rsid w:val="000511C5"/>
    <w:rsid w:val="00054DA9"/>
    <w:rsid w:val="00060FCF"/>
    <w:rsid w:val="0006244B"/>
    <w:rsid w:val="00065107"/>
    <w:rsid w:val="000841F4"/>
    <w:rsid w:val="00085FE8"/>
    <w:rsid w:val="0008682B"/>
    <w:rsid w:val="0009207F"/>
    <w:rsid w:val="00093695"/>
    <w:rsid w:val="000A13C3"/>
    <w:rsid w:val="000A1A08"/>
    <w:rsid w:val="000A7106"/>
    <w:rsid w:val="000A79C6"/>
    <w:rsid w:val="000B66C0"/>
    <w:rsid w:val="000C0E0C"/>
    <w:rsid w:val="000C362B"/>
    <w:rsid w:val="000C6792"/>
    <w:rsid w:val="000C6A1A"/>
    <w:rsid w:val="000C7325"/>
    <w:rsid w:val="000D34BE"/>
    <w:rsid w:val="000E3CC5"/>
    <w:rsid w:val="000F1139"/>
    <w:rsid w:val="000F13B1"/>
    <w:rsid w:val="000F49F8"/>
    <w:rsid w:val="001002CD"/>
    <w:rsid w:val="00105B03"/>
    <w:rsid w:val="00106DBC"/>
    <w:rsid w:val="001130E5"/>
    <w:rsid w:val="00115151"/>
    <w:rsid w:val="00115874"/>
    <w:rsid w:val="001275D5"/>
    <w:rsid w:val="00131442"/>
    <w:rsid w:val="00133B9A"/>
    <w:rsid w:val="00135346"/>
    <w:rsid w:val="00141C2C"/>
    <w:rsid w:val="00142131"/>
    <w:rsid w:val="00142976"/>
    <w:rsid w:val="001509D0"/>
    <w:rsid w:val="001518ED"/>
    <w:rsid w:val="00152B5E"/>
    <w:rsid w:val="0016568A"/>
    <w:rsid w:val="00185286"/>
    <w:rsid w:val="0019769A"/>
    <w:rsid w:val="001A5CBC"/>
    <w:rsid w:val="001B0FF7"/>
    <w:rsid w:val="001B2B81"/>
    <w:rsid w:val="001B7E41"/>
    <w:rsid w:val="001C74D8"/>
    <w:rsid w:val="001E0B73"/>
    <w:rsid w:val="001E4FA6"/>
    <w:rsid w:val="001F23E8"/>
    <w:rsid w:val="001F7F55"/>
    <w:rsid w:val="00201212"/>
    <w:rsid w:val="0020224D"/>
    <w:rsid w:val="00204336"/>
    <w:rsid w:val="002048C8"/>
    <w:rsid w:val="00207689"/>
    <w:rsid w:val="00213427"/>
    <w:rsid w:val="002168E5"/>
    <w:rsid w:val="00223F2B"/>
    <w:rsid w:val="002301FA"/>
    <w:rsid w:val="00242DD0"/>
    <w:rsid w:val="00247F4F"/>
    <w:rsid w:val="00251384"/>
    <w:rsid w:val="00251EA6"/>
    <w:rsid w:val="00257CBB"/>
    <w:rsid w:val="00260D3E"/>
    <w:rsid w:val="00271922"/>
    <w:rsid w:val="00275D8F"/>
    <w:rsid w:val="00276503"/>
    <w:rsid w:val="00277E02"/>
    <w:rsid w:val="00277EA1"/>
    <w:rsid w:val="002826E5"/>
    <w:rsid w:val="00292C00"/>
    <w:rsid w:val="00294C62"/>
    <w:rsid w:val="00296F8E"/>
    <w:rsid w:val="00297B34"/>
    <w:rsid w:val="002A04CF"/>
    <w:rsid w:val="002A52F2"/>
    <w:rsid w:val="002B6727"/>
    <w:rsid w:val="002C22E7"/>
    <w:rsid w:val="002C28E6"/>
    <w:rsid w:val="002C4F9D"/>
    <w:rsid w:val="002C78B4"/>
    <w:rsid w:val="002D0D8B"/>
    <w:rsid w:val="002E0DCF"/>
    <w:rsid w:val="002E2DE3"/>
    <w:rsid w:val="00303C06"/>
    <w:rsid w:val="00313534"/>
    <w:rsid w:val="003168B6"/>
    <w:rsid w:val="00317B50"/>
    <w:rsid w:val="00325299"/>
    <w:rsid w:val="00327E7C"/>
    <w:rsid w:val="00332B2B"/>
    <w:rsid w:val="0033487E"/>
    <w:rsid w:val="00335B9B"/>
    <w:rsid w:val="00343415"/>
    <w:rsid w:val="00346EBD"/>
    <w:rsid w:val="00351A9A"/>
    <w:rsid w:val="00353BD1"/>
    <w:rsid w:val="00356477"/>
    <w:rsid w:val="00356FC6"/>
    <w:rsid w:val="00357030"/>
    <w:rsid w:val="00357E1C"/>
    <w:rsid w:val="003627E0"/>
    <w:rsid w:val="003652E6"/>
    <w:rsid w:val="00372028"/>
    <w:rsid w:val="003766BA"/>
    <w:rsid w:val="0037786E"/>
    <w:rsid w:val="00381156"/>
    <w:rsid w:val="00386B41"/>
    <w:rsid w:val="00394B67"/>
    <w:rsid w:val="00396411"/>
    <w:rsid w:val="003A0079"/>
    <w:rsid w:val="003A0E2E"/>
    <w:rsid w:val="003A53A2"/>
    <w:rsid w:val="003B4B51"/>
    <w:rsid w:val="003E1BFF"/>
    <w:rsid w:val="003E7ED5"/>
    <w:rsid w:val="0040066D"/>
    <w:rsid w:val="004037C3"/>
    <w:rsid w:val="004211A4"/>
    <w:rsid w:val="0042346E"/>
    <w:rsid w:val="00423B43"/>
    <w:rsid w:val="004331B4"/>
    <w:rsid w:val="00433DFD"/>
    <w:rsid w:val="0043620B"/>
    <w:rsid w:val="004414FF"/>
    <w:rsid w:val="00443310"/>
    <w:rsid w:val="00445794"/>
    <w:rsid w:val="0045534B"/>
    <w:rsid w:val="004562B2"/>
    <w:rsid w:val="00462478"/>
    <w:rsid w:val="00480EB1"/>
    <w:rsid w:val="00481136"/>
    <w:rsid w:val="00496A61"/>
    <w:rsid w:val="004971A2"/>
    <w:rsid w:val="004975D1"/>
    <w:rsid w:val="004A7018"/>
    <w:rsid w:val="004B5A19"/>
    <w:rsid w:val="004B5F73"/>
    <w:rsid w:val="004C6542"/>
    <w:rsid w:val="004C7974"/>
    <w:rsid w:val="004D4C82"/>
    <w:rsid w:val="004D7A6E"/>
    <w:rsid w:val="004E1D20"/>
    <w:rsid w:val="004E3976"/>
    <w:rsid w:val="004F3D62"/>
    <w:rsid w:val="004F7DBE"/>
    <w:rsid w:val="00506BD6"/>
    <w:rsid w:val="0050707C"/>
    <w:rsid w:val="00510A73"/>
    <w:rsid w:val="00510AE8"/>
    <w:rsid w:val="0051150F"/>
    <w:rsid w:val="005129E0"/>
    <w:rsid w:val="00517471"/>
    <w:rsid w:val="00527F68"/>
    <w:rsid w:val="005337FC"/>
    <w:rsid w:val="00535670"/>
    <w:rsid w:val="00537A5B"/>
    <w:rsid w:val="00540EEF"/>
    <w:rsid w:val="00542AEE"/>
    <w:rsid w:val="0054378C"/>
    <w:rsid w:val="005438A3"/>
    <w:rsid w:val="005468A9"/>
    <w:rsid w:val="005508CE"/>
    <w:rsid w:val="0056773A"/>
    <w:rsid w:val="00570D7F"/>
    <w:rsid w:val="0057559A"/>
    <w:rsid w:val="0057671D"/>
    <w:rsid w:val="0058115C"/>
    <w:rsid w:val="0058189C"/>
    <w:rsid w:val="00585102"/>
    <w:rsid w:val="005863D1"/>
    <w:rsid w:val="00591CF4"/>
    <w:rsid w:val="00593EB3"/>
    <w:rsid w:val="005A0492"/>
    <w:rsid w:val="005A0769"/>
    <w:rsid w:val="005B048D"/>
    <w:rsid w:val="005B54FA"/>
    <w:rsid w:val="005C13A3"/>
    <w:rsid w:val="005C2645"/>
    <w:rsid w:val="005C6F91"/>
    <w:rsid w:val="005D079F"/>
    <w:rsid w:val="005E1655"/>
    <w:rsid w:val="005E3EF4"/>
    <w:rsid w:val="005E5928"/>
    <w:rsid w:val="005F50A3"/>
    <w:rsid w:val="005F778C"/>
    <w:rsid w:val="00600F0E"/>
    <w:rsid w:val="0060277C"/>
    <w:rsid w:val="00602BC3"/>
    <w:rsid w:val="0060449F"/>
    <w:rsid w:val="00610F72"/>
    <w:rsid w:val="00614B3A"/>
    <w:rsid w:val="0063486A"/>
    <w:rsid w:val="006356C7"/>
    <w:rsid w:val="00637BC4"/>
    <w:rsid w:val="00652B7D"/>
    <w:rsid w:val="006539D3"/>
    <w:rsid w:val="0065639F"/>
    <w:rsid w:val="00656986"/>
    <w:rsid w:val="0065787D"/>
    <w:rsid w:val="00657B9C"/>
    <w:rsid w:val="00665D79"/>
    <w:rsid w:val="006746FB"/>
    <w:rsid w:val="00676C50"/>
    <w:rsid w:val="006A1C3D"/>
    <w:rsid w:val="006A402A"/>
    <w:rsid w:val="006C03E8"/>
    <w:rsid w:val="006C18A4"/>
    <w:rsid w:val="006C1BF6"/>
    <w:rsid w:val="006C5B92"/>
    <w:rsid w:val="006D057A"/>
    <w:rsid w:val="006D574D"/>
    <w:rsid w:val="006D7D24"/>
    <w:rsid w:val="006E268F"/>
    <w:rsid w:val="006E5249"/>
    <w:rsid w:val="006F1B5B"/>
    <w:rsid w:val="006F7525"/>
    <w:rsid w:val="00712FDB"/>
    <w:rsid w:val="00714DA8"/>
    <w:rsid w:val="007162F1"/>
    <w:rsid w:val="00724241"/>
    <w:rsid w:val="007376EB"/>
    <w:rsid w:val="00743CE5"/>
    <w:rsid w:val="00756805"/>
    <w:rsid w:val="00761501"/>
    <w:rsid w:val="00761A8D"/>
    <w:rsid w:val="00766400"/>
    <w:rsid w:val="00776DEC"/>
    <w:rsid w:val="0078483F"/>
    <w:rsid w:val="00785B64"/>
    <w:rsid w:val="00793427"/>
    <w:rsid w:val="007A11B3"/>
    <w:rsid w:val="007A7C27"/>
    <w:rsid w:val="007B1F29"/>
    <w:rsid w:val="007B486E"/>
    <w:rsid w:val="007C7828"/>
    <w:rsid w:val="007D176D"/>
    <w:rsid w:val="007D2974"/>
    <w:rsid w:val="007D2A37"/>
    <w:rsid w:val="007F0FBC"/>
    <w:rsid w:val="007F75D2"/>
    <w:rsid w:val="00801E17"/>
    <w:rsid w:val="008020B3"/>
    <w:rsid w:val="00806CA8"/>
    <w:rsid w:val="00824444"/>
    <w:rsid w:val="00830B3F"/>
    <w:rsid w:val="00834FF9"/>
    <w:rsid w:val="00836AF8"/>
    <w:rsid w:val="0084287A"/>
    <w:rsid w:val="00851AD4"/>
    <w:rsid w:val="0085386A"/>
    <w:rsid w:val="0085528C"/>
    <w:rsid w:val="00855DFF"/>
    <w:rsid w:val="008626A8"/>
    <w:rsid w:val="00866920"/>
    <w:rsid w:val="00872B5C"/>
    <w:rsid w:val="008A2E31"/>
    <w:rsid w:val="008A521F"/>
    <w:rsid w:val="008A67C5"/>
    <w:rsid w:val="008B372F"/>
    <w:rsid w:val="008B47D7"/>
    <w:rsid w:val="008B598D"/>
    <w:rsid w:val="008B5DBB"/>
    <w:rsid w:val="008B6A07"/>
    <w:rsid w:val="008B7D04"/>
    <w:rsid w:val="008C79CE"/>
    <w:rsid w:val="008D1F9F"/>
    <w:rsid w:val="008E0E6E"/>
    <w:rsid w:val="009119E3"/>
    <w:rsid w:val="0091567E"/>
    <w:rsid w:val="0093231A"/>
    <w:rsid w:val="00934BD7"/>
    <w:rsid w:val="00936CB4"/>
    <w:rsid w:val="009403F0"/>
    <w:rsid w:val="00941DDB"/>
    <w:rsid w:val="009526E1"/>
    <w:rsid w:val="009547C2"/>
    <w:rsid w:val="009551E9"/>
    <w:rsid w:val="009621B7"/>
    <w:rsid w:val="00963B67"/>
    <w:rsid w:val="00967BA8"/>
    <w:rsid w:val="00971AF5"/>
    <w:rsid w:val="00986C55"/>
    <w:rsid w:val="009945D1"/>
    <w:rsid w:val="009A035B"/>
    <w:rsid w:val="009A4571"/>
    <w:rsid w:val="009B4457"/>
    <w:rsid w:val="009C4BDF"/>
    <w:rsid w:val="009D5159"/>
    <w:rsid w:val="009D7702"/>
    <w:rsid w:val="009E0307"/>
    <w:rsid w:val="009E21D2"/>
    <w:rsid w:val="009E2D88"/>
    <w:rsid w:val="009E730A"/>
    <w:rsid w:val="009E79DD"/>
    <w:rsid w:val="009F19D6"/>
    <w:rsid w:val="009F47C2"/>
    <w:rsid w:val="00A013A3"/>
    <w:rsid w:val="00A120A8"/>
    <w:rsid w:val="00A163A6"/>
    <w:rsid w:val="00A169B1"/>
    <w:rsid w:val="00A175C2"/>
    <w:rsid w:val="00A30B40"/>
    <w:rsid w:val="00A32225"/>
    <w:rsid w:val="00A41009"/>
    <w:rsid w:val="00A43AC1"/>
    <w:rsid w:val="00A45BE5"/>
    <w:rsid w:val="00A61E59"/>
    <w:rsid w:val="00A67A79"/>
    <w:rsid w:val="00A67EF9"/>
    <w:rsid w:val="00A740CA"/>
    <w:rsid w:val="00A762D6"/>
    <w:rsid w:val="00A83D42"/>
    <w:rsid w:val="00A85CCA"/>
    <w:rsid w:val="00A86BAF"/>
    <w:rsid w:val="00A86F7A"/>
    <w:rsid w:val="00A91106"/>
    <w:rsid w:val="00A93103"/>
    <w:rsid w:val="00A953F3"/>
    <w:rsid w:val="00AA1A7F"/>
    <w:rsid w:val="00AA251B"/>
    <w:rsid w:val="00AA5606"/>
    <w:rsid w:val="00AA5A27"/>
    <w:rsid w:val="00AB06AB"/>
    <w:rsid w:val="00AB1C99"/>
    <w:rsid w:val="00AC422B"/>
    <w:rsid w:val="00AC79CF"/>
    <w:rsid w:val="00AD201A"/>
    <w:rsid w:val="00AD2987"/>
    <w:rsid w:val="00AD4B5D"/>
    <w:rsid w:val="00AD7398"/>
    <w:rsid w:val="00AE480B"/>
    <w:rsid w:val="00AE6B4B"/>
    <w:rsid w:val="00AF5F59"/>
    <w:rsid w:val="00AF7196"/>
    <w:rsid w:val="00B114D3"/>
    <w:rsid w:val="00B1472E"/>
    <w:rsid w:val="00B21029"/>
    <w:rsid w:val="00B30704"/>
    <w:rsid w:val="00B30843"/>
    <w:rsid w:val="00B36C7B"/>
    <w:rsid w:val="00B405FC"/>
    <w:rsid w:val="00B52990"/>
    <w:rsid w:val="00B5305A"/>
    <w:rsid w:val="00B6179A"/>
    <w:rsid w:val="00B636FB"/>
    <w:rsid w:val="00B70F01"/>
    <w:rsid w:val="00B71ECF"/>
    <w:rsid w:val="00B753D8"/>
    <w:rsid w:val="00B81259"/>
    <w:rsid w:val="00B82018"/>
    <w:rsid w:val="00B87344"/>
    <w:rsid w:val="00B94BAE"/>
    <w:rsid w:val="00B94DC5"/>
    <w:rsid w:val="00B97A6B"/>
    <w:rsid w:val="00BB17E4"/>
    <w:rsid w:val="00BC6FB7"/>
    <w:rsid w:val="00BD0F97"/>
    <w:rsid w:val="00BD7FEA"/>
    <w:rsid w:val="00BE6CE7"/>
    <w:rsid w:val="00C020EA"/>
    <w:rsid w:val="00C050AA"/>
    <w:rsid w:val="00C068E4"/>
    <w:rsid w:val="00C13620"/>
    <w:rsid w:val="00C22769"/>
    <w:rsid w:val="00C23FC8"/>
    <w:rsid w:val="00C31A57"/>
    <w:rsid w:val="00C31E8B"/>
    <w:rsid w:val="00C3403D"/>
    <w:rsid w:val="00C3605C"/>
    <w:rsid w:val="00C37DDB"/>
    <w:rsid w:val="00C4367B"/>
    <w:rsid w:val="00C4446B"/>
    <w:rsid w:val="00C50764"/>
    <w:rsid w:val="00C55015"/>
    <w:rsid w:val="00C55678"/>
    <w:rsid w:val="00C55F4A"/>
    <w:rsid w:val="00C856CE"/>
    <w:rsid w:val="00C858CD"/>
    <w:rsid w:val="00C922ED"/>
    <w:rsid w:val="00C949C0"/>
    <w:rsid w:val="00CA5455"/>
    <w:rsid w:val="00CB226E"/>
    <w:rsid w:val="00CB5F25"/>
    <w:rsid w:val="00CC6D14"/>
    <w:rsid w:val="00CD01D8"/>
    <w:rsid w:val="00CD346E"/>
    <w:rsid w:val="00CD51D6"/>
    <w:rsid w:val="00CE3EF4"/>
    <w:rsid w:val="00D02BD7"/>
    <w:rsid w:val="00D25FBF"/>
    <w:rsid w:val="00D3389B"/>
    <w:rsid w:val="00D442DA"/>
    <w:rsid w:val="00D476B9"/>
    <w:rsid w:val="00D52AEB"/>
    <w:rsid w:val="00D6374F"/>
    <w:rsid w:val="00D66038"/>
    <w:rsid w:val="00D6610A"/>
    <w:rsid w:val="00D768AD"/>
    <w:rsid w:val="00D80BC9"/>
    <w:rsid w:val="00D81421"/>
    <w:rsid w:val="00D91223"/>
    <w:rsid w:val="00DB1B21"/>
    <w:rsid w:val="00DB63E7"/>
    <w:rsid w:val="00DC1309"/>
    <w:rsid w:val="00DC4750"/>
    <w:rsid w:val="00DE1E56"/>
    <w:rsid w:val="00DE202D"/>
    <w:rsid w:val="00DE26DF"/>
    <w:rsid w:val="00DE277A"/>
    <w:rsid w:val="00DE5074"/>
    <w:rsid w:val="00DE6F5E"/>
    <w:rsid w:val="00DF3FAB"/>
    <w:rsid w:val="00DF7A58"/>
    <w:rsid w:val="00E01CD8"/>
    <w:rsid w:val="00E02DEF"/>
    <w:rsid w:val="00E02F37"/>
    <w:rsid w:val="00E101E8"/>
    <w:rsid w:val="00E13566"/>
    <w:rsid w:val="00E349A2"/>
    <w:rsid w:val="00E37C78"/>
    <w:rsid w:val="00E40AD0"/>
    <w:rsid w:val="00E458A3"/>
    <w:rsid w:val="00E53565"/>
    <w:rsid w:val="00E535AD"/>
    <w:rsid w:val="00E53669"/>
    <w:rsid w:val="00E55406"/>
    <w:rsid w:val="00E57750"/>
    <w:rsid w:val="00E60ADD"/>
    <w:rsid w:val="00E61AE2"/>
    <w:rsid w:val="00E62633"/>
    <w:rsid w:val="00E745E0"/>
    <w:rsid w:val="00E85E46"/>
    <w:rsid w:val="00E87DC6"/>
    <w:rsid w:val="00E90BF2"/>
    <w:rsid w:val="00E95236"/>
    <w:rsid w:val="00E96813"/>
    <w:rsid w:val="00EA7B4D"/>
    <w:rsid w:val="00EB31A4"/>
    <w:rsid w:val="00EB34C8"/>
    <w:rsid w:val="00ED24BE"/>
    <w:rsid w:val="00ED7ACB"/>
    <w:rsid w:val="00EE67E4"/>
    <w:rsid w:val="00EF17B8"/>
    <w:rsid w:val="00EF3AA6"/>
    <w:rsid w:val="00F01D36"/>
    <w:rsid w:val="00F03AD8"/>
    <w:rsid w:val="00F04F7B"/>
    <w:rsid w:val="00F05D2A"/>
    <w:rsid w:val="00F17AA5"/>
    <w:rsid w:val="00F21F5D"/>
    <w:rsid w:val="00F226B5"/>
    <w:rsid w:val="00F22E86"/>
    <w:rsid w:val="00F37D1D"/>
    <w:rsid w:val="00F45FFD"/>
    <w:rsid w:val="00F52A77"/>
    <w:rsid w:val="00F56131"/>
    <w:rsid w:val="00F56DAB"/>
    <w:rsid w:val="00F627B7"/>
    <w:rsid w:val="00F63C2A"/>
    <w:rsid w:val="00F711DC"/>
    <w:rsid w:val="00F723F2"/>
    <w:rsid w:val="00F8680D"/>
    <w:rsid w:val="00F87A00"/>
    <w:rsid w:val="00F948D0"/>
    <w:rsid w:val="00F96BA7"/>
    <w:rsid w:val="00F979B0"/>
    <w:rsid w:val="00FA41D7"/>
    <w:rsid w:val="00FA4F3B"/>
    <w:rsid w:val="00FB1328"/>
    <w:rsid w:val="00FB726D"/>
    <w:rsid w:val="00FC005A"/>
    <w:rsid w:val="00FC074F"/>
    <w:rsid w:val="00FC37F0"/>
    <w:rsid w:val="00FD46F7"/>
    <w:rsid w:val="00FE2BD6"/>
    <w:rsid w:val="00FE3723"/>
    <w:rsid w:val="00FE6BD8"/>
    <w:rsid w:val="00FE6D24"/>
    <w:rsid w:val="00FF5B99"/>
    <w:rsid w:val="13BA0E4A"/>
    <w:rsid w:val="1E2E420A"/>
    <w:rsid w:val="2B0F1C34"/>
    <w:rsid w:val="47FA2C19"/>
    <w:rsid w:val="4A1B1D50"/>
    <w:rsid w:val="540769B3"/>
    <w:rsid w:val="61733B87"/>
    <w:rsid w:val="6C0274BC"/>
    <w:rsid w:val="6FBF12B4"/>
    <w:rsid w:val="729834B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widowControl/>
      <w:tabs>
        <w:tab w:val="center" w:pos="4320"/>
        <w:tab w:val="right" w:pos="8640"/>
      </w:tabs>
      <w:jc w:val="left"/>
    </w:pPr>
    <w:rPr>
      <w:rFonts w:asciiTheme="minorHAnsi" w:hAnsiTheme="minorHAnsi" w:eastAsiaTheme="minorEastAsia" w:cstheme="minorBidi"/>
      <w:kern w:val="0"/>
      <w:sz w:val="22"/>
    </w:rPr>
  </w:style>
  <w:style w:type="paragraph" w:styleId="3">
    <w:name w:val="header"/>
    <w:basedOn w:val="1"/>
    <w:link w:val="8"/>
    <w:unhideWhenUsed/>
    <w:qFormat/>
    <w:uiPriority w:val="99"/>
    <w:pPr>
      <w:widowControl/>
      <w:tabs>
        <w:tab w:val="center" w:pos="4320"/>
        <w:tab w:val="right" w:pos="8640"/>
      </w:tabs>
      <w:jc w:val="left"/>
    </w:pPr>
    <w:rPr>
      <w:rFonts w:asciiTheme="minorHAnsi" w:hAnsiTheme="minorHAnsi" w:eastAsiaTheme="minorEastAsia" w:cstheme="minorBidi"/>
      <w:kern w:val="0"/>
      <w:sz w:val="22"/>
    </w:rPr>
  </w:style>
  <w:style w:type="character" w:styleId="5">
    <w:name w:val="FollowedHyperlink"/>
    <w:basedOn w:val="4"/>
    <w:unhideWhenUsed/>
    <w:qFormat/>
    <w:uiPriority w:val="99"/>
    <w:rPr>
      <w:color w:val="800080"/>
      <w:u w:val="single"/>
    </w:rPr>
  </w:style>
  <w:style w:type="character" w:styleId="6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4"/>
    <w:link w:val="3"/>
    <w:qFormat/>
    <w:uiPriority w:val="99"/>
  </w:style>
  <w:style w:type="character" w:customStyle="1" w:styleId="9">
    <w:name w:val="页脚 Char"/>
    <w:basedOn w:val="4"/>
    <w:link w:val="2"/>
    <w:qFormat/>
    <w:uiPriority w:val="99"/>
  </w:style>
  <w:style w:type="paragraph" w:customStyle="1" w:styleId="10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11">
    <w:name w:val="xl66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2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3">
    <w:name w:val="xl68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4">
    <w:name w:val="xl69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5">
    <w:name w:val="xl70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6">
    <w:name w:val="xl71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7">
    <w:name w:val="xl72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8">
    <w:name w:val="xl73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19">
    <w:name w:val="xl74"/>
    <w:basedOn w:val="1"/>
    <w:qFormat/>
    <w:uiPriority w:val="0"/>
    <w:pPr>
      <w:widowControl/>
      <w:shd w:val="clear" w:color="000000" w:fill="C7EDCC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20">
    <w:name w:val="xl75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21">
    <w:name w:val="xl76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22">
    <w:name w:val="xl77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23">
    <w:name w:val="xl78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970</Words>
  <Characters>11233</Characters>
  <Lines>93</Lines>
  <Paragraphs>26</Paragraphs>
  <TotalTime>0</TotalTime>
  <ScaleCrop>false</ScaleCrop>
  <LinksUpToDate>false</LinksUpToDate>
  <CharactersWithSpaces>13177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6:10:00Z</dcterms:created>
  <dc:creator>福建蓝昊生物</dc:creator>
  <cp:lastModifiedBy>恒1381459700</cp:lastModifiedBy>
  <dcterms:modified xsi:type="dcterms:W3CDTF">2018-05-16T09:06:03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